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713B" w:rsidRPr="00C00C2A" w:rsidRDefault="0058713B" w:rsidP="0058713B">
      <w:pPr>
        <w:pStyle w:val="Heading1"/>
        <w:spacing w:after="240"/>
      </w:pPr>
      <w:bookmarkStart w:id="0" w:name="_Toc87291008"/>
      <w:proofErr w:type="gramStart"/>
      <w:r w:rsidRPr="00C00C2A">
        <w:t>Additional Table 2.</w:t>
      </w:r>
      <w:proofErr w:type="gramEnd"/>
      <w:r w:rsidRPr="00C00C2A">
        <w:t xml:space="preserve"> Percentage of pregnant women by the total morbidity count in CPRD, SAIL, SMR in 2018</w:t>
      </w:r>
      <w:bookmarkEnd w:id="0"/>
    </w:p>
    <w:p w:rsidR="0058713B" w:rsidRPr="00C00C2A" w:rsidRDefault="0058713B" w:rsidP="0058713B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2410"/>
        <w:gridCol w:w="2551"/>
        <w:gridCol w:w="2693"/>
      </w:tblGrid>
      <w:tr w:rsidR="0058713B" w:rsidRPr="00C00C2A" w:rsidTr="007612BB">
        <w:trPr>
          <w:trHeight w:val="680"/>
        </w:trPr>
        <w:tc>
          <w:tcPr>
            <w:tcW w:w="1413" w:type="dxa"/>
            <w:vMerge w:val="restart"/>
            <w:shd w:val="clear" w:color="auto" w:fill="auto"/>
            <w:noWrap/>
            <w:vAlign w:val="bottom"/>
            <w:hideMark/>
          </w:tcPr>
          <w:p w:rsidR="0058713B" w:rsidRPr="00C00C2A" w:rsidRDefault="0058713B" w:rsidP="00761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00C2A">
              <w:rPr>
                <w:rFonts w:ascii="Times New Roman" w:eastAsia="Times New Roman" w:hAnsi="Times New Roman" w:cs="Times New Roman"/>
                <w:b/>
                <w:bCs/>
              </w:rPr>
              <w:t>Number of pre-existing long-term health conditions per pregnant woman</w:t>
            </w:r>
          </w:p>
        </w:tc>
        <w:tc>
          <w:tcPr>
            <w:tcW w:w="7654" w:type="dxa"/>
            <w:gridSpan w:val="3"/>
            <w:shd w:val="clear" w:color="auto" w:fill="auto"/>
            <w:noWrap/>
            <w:vAlign w:val="bottom"/>
            <w:hideMark/>
          </w:tcPr>
          <w:p w:rsidR="0058713B" w:rsidRPr="00C00C2A" w:rsidRDefault="0058713B" w:rsidP="00761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00C2A">
              <w:rPr>
                <w:rFonts w:ascii="Times New Roman" w:eastAsia="Times New Roman" w:hAnsi="Times New Roman" w:cs="Times New Roman"/>
                <w:b/>
                <w:bCs/>
              </w:rPr>
              <w:t>Percentage of pregnant women, % (95% confidence intervals)</w:t>
            </w:r>
          </w:p>
        </w:tc>
      </w:tr>
      <w:tr w:rsidR="0058713B" w:rsidRPr="00C00C2A" w:rsidTr="007612BB">
        <w:trPr>
          <w:trHeight w:val="300"/>
        </w:trPr>
        <w:tc>
          <w:tcPr>
            <w:tcW w:w="141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8713B" w:rsidRPr="00C00C2A" w:rsidRDefault="0058713B" w:rsidP="00761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8713B" w:rsidRPr="00C00C2A" w:rsidRDefault="0058713B" w:rsidP="00761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00C2A">
              <w:rPr>
                <w:rFonts w:ascii="Times New Roman" w:eastAsia="Times New Roman" w:hAnsi="Times New Roman" w:cs="Times New Roman"/>
                <w:b/>
                <w:bCs/>
              </w:rPr>
              <w:t>CPRD, n=37641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8713B" w:rsidRPr="00C00C2A" w:rsidRDefault="0058713B" w:rsidP="00761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00C2A">
              <w:rPr>
                <w:rFonts w:ascii="Times New Roman" w:eastAsia="Times New Roman" w:hAnsi="Times New Roman" w:cs="Times New Roman"/>
                <w:b/>
                <w:bCs/>
              </w:rPr>
              <w:t>SAIL, n=27782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8713B" w:rsidRPr="00C00C2A" w:rsidRDefault="0058713B" w:rsidP="00761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00C2A">
              <w:rPr>
                <w:rFonts w:ascii="Times New Roman" w:eastAsia="Times New Roman" w:hAnsi="Times New Roman" w:cs="Times New Roman"/>
                <w:b/>
                <w:bCs/>
              </w:rPr>
              <w:t>SMR, n=6099</w:t>
            </w:r>
          </w:p>
        </w:tc>
      </w:tr>
      <w:tr w:rsidR="0058713B" w:rsidRPr="00C00C2A" w:rsidTr="007612BB">
        <w:trPr>
          <w:trHeight w:val="300"/>
        </w:trPr>
        <w:tc>
          <w:tcPr>
            <w:tcW w:w="141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58713B" w:rsidRPr="00C00C2A" w:rsidRDefault="0058713B" w:rsidP="00761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00C2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8713B" w:rsidRPr="00C00C2A" w:rsidRDefault="0058713B" w:rsidP="00761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  <w:color w:val="000000"/>
              </w:rPr>
              <w:t>29.70 (29.24 - 30.17)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713B" w:rsidRPr="00C00C2A" w:rsidRDefault="0058713B" w:rsidP="00761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31.94 (31.39 - 32.49)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713B" w:rsidRPr="00C00C2A" w:rsidRDefault="0058713B" w:rsidP="007612B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0C2A">
              <w:rPr>
                <w:rFonts w:ascii="Times New Roman" w:hAnsi="Times New Roman" w:cs="Times New Roman"/>
                <w:color w:val="000000" w:themeColor="text1"/>
              </w:rPr>
              <w:t>61.99(60.66 - 63.10)</w:t>
            </w:r>
          </w:p>
        </w:tc>
      </w:tr>
      <w:tr w:rsidR="0058713B" w:rsidRPr="00C00C2A" w:rsidTr="007612BB">
        <w:trPr>
          <w:trHeight w:val="30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8713B" w:rsidRPr="00C00C2A" w:rsidRDefault="0058713B" w:rsidP="00761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00C2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8713B" w:rsidRPr="00C00C2A" w:rsidRDefault="0058713B" w:rsidP="00761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  <w:color w:val="000000"/>
              </w:rPr>
              <w:t>26.09 (25.64 - 26.53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13B" w:rsidRPr="00C00C2A" w:rsidRDefault="0058713B" w:rsidP="00761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21.90 (21.41 - 22.39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13B" w:rsidRPr="00C00C2A" w:rsidRDefault="0058713B" w:rsidP="007612B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0C2A">
              <w:rPr>
                <w:rFonts w:ascii="Times New Roman" w:hAnsi="Times New Roman" w:cs="Times New Roman"/>
                <w:color w:val="000000" w:themeColor="text1"/>
              </w:rPr>
              <w:t>18.33 (17.36 - 19.30)</w:t>
            </w:r>
          </w:p>
        </w:tc>
      </w:tr>
      <w:tr w:rsidR="0058713B" w:rsidRPr="00C00C2A" w:rsidTr="007612BB">
        <w:trPr>
          <w:trHeight w:val="30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8713B" w:rsidRPr="00C00C2A" w:rsidRDefault="0058713B" w:rsidP="00761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00C2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8713B" w:rsidRPr="00C00C2A" w:rsidRDefault="0058713B" w:rsidP="00761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  <w:color w:val="000000"/>
              </w:rPr>
              <w:t>19.03 (18.63 - 19.43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13B" w:rsidRPr="00C00C2A" w:rsidRDefault="0058713B" w:rsidP="00761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17.71 (17.26 - 18.16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13B" w:rsidRPr="00C00C2A" w:rsidRDefault="0058713B" w:rsidP="007612B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0C2A">
              <w:rPr>
                <w:rFonts w:ascii="Times New Roman" w:hAnsi="Times New Roman" w:cs="Times New Roman"/>
                <w:color w:val="000000" w:themeColor="text1"/>
              </w:rPr>
              <w:t>10.18 (9.42 - 10.94</w:t>
            </w:r>
          </w:p>
        </w:tc>
      </w:tr>
      <w:tr w:rsidR="0058713B" w:rsidRPr="00C00C2A" w:rsidTr="007612BB">
        <w:trPr>
          <w:trHeight w:val="30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8713B" w:rsidRPr="00C00C2A" w:rsidRDefault="0058713B" w:rsidP="00761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00C2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8713B" w:rsidRPr="00C00C2A" w:rsidRDefault="0058713B" w:rsidP="00761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  <w:color w:val="000000"/>
              </w:rPr>
              <w:t>11.71 (11.38 - 12.04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13B" w:rsidRPr="00C00C2A" w:rsidRDefault="0058713B" w:rsidP="00761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12.54 (12.16 - 12.94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13B" w:rsidRPr="00C00C2A" w:rsidRDefault="0058713B" w:rsidP="007612B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0C2A">
              <w:rPr>
                <w:rFonts w:ascii="Times New Roman" w:hAnsi="Times New Roman" w:cs="Times New Roman"/>
                <w:color w:val="000000" w:themeColor="text1"/>
              </w:rPr>
              <w:t>5.08 (4.53 - 5.63)</w:t>
            </w:r>
          </w:p>
        </w:tc>
      </w:tr>
      <w:tr w:rsidR="0058713B" w:rsidRPr="00C00C2A" w:rsidTr="007612BB">
        <w:trPr>
          <w:trHeight w:val="30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8713B" w:rsidRPr="00C00C2A" w:rsidRDefault="0058713B" w:rsidP="00761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00C2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8713B" w:rsidRPr="00C00C2A" w:rsidRDefault="0058713B" w:rsidP="00761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  <w:color w:val="000000"/>
              </w:rPr>
              <w:t>6.56 (6.31 - 6.81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13B" w:rsidRPr="00C00C2A" w:rsidRDefault="0058713B" w:rsidP="00761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7.47 (7.16 - 7.78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13B" w:rsidRPr="00C00C2A" w:rsidRDefault="0058713B" w:rsidP="007612B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0C2A">
              <w:rPr>
                <w:rFonts w:ascii="Times New Roman" w:hAnsi="Times New Roman" w:cs="Times New Roman"/>
                <w:color w:val="000000" w:themeColor="text1"/>
              </w:rPr>
              <w:t>2.43 (2.04 - 2.82)</w:t>
            </w:r>
          </w:p>
        </w:tc>
      </w:tr>
      <w:tr w:rsidR="0058713B" w:rsidRPr="00C00C2A" w:rsidTr="007612BB">
        <w:trPr>
          <w:trHeight w:val="30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8713B" w:rsidRPr="00C00C2A" w:rsidRDefault="0058713B" w:rsidP="00761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00C2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8713B" w:rsidRPr="00C00C2A" w:rsidRDefault="0058713B" w:rsidP="00761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  <w:color w:val="000000"/>
              </w:rPr>
              <w:t>3.51 (3.33 - 3.70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13B" w:rsidRPr="00C00C2A" w:rsidRDefault="0058713B" w:rsidP="00761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4.16 (3.93 - 4.41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13B" w:rsidRPr="00C00C2A" w:rsidRDefault="0058713B" w:rsidP="007612B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0C2A">
              <w:rPr>
                <w:rFonts w:ascii="Times New Roman" w:hAnsi="Times New Roman" w:cs="Times New Roman"/>
                <w:color w:val="000000" w:themeColor="text1"/>
              </w:rPr>
              <w:t>1.02 (0.77 - 1.27)</w:t>
            </w:r>
          </w:p>
        </w:tc>
      </w:tr>
      <w:tr w:rsidR="0058713B" w:rsidRPr="00C00C2A" w:rsidTr="007612BB">
        <w:trPr>
          <w:trHeight w:val="30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8713B" w:rsidRPr="00C00C2A" w:rsidRDefault="0058713B" w:rsidP="00761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00C2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8713B" w:rsidRPr="00C00C2A" w:rsidRDefault="0058713B" w:rsidP="00761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  <w:color w:val="000000"/>
              </w:rPr>
              <w:t>1.91 (1.77 - 2.05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13B" w:rsidRPr="00C00C2A" w:rsidRDefault="0058713B" w:rsidP="00761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2.26 (2.09 - 2.45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13B" w:rsidRPr="00C00C2A" w:rsidRDefault="0058713B" w:rsidP="007612B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0C2A">
              <w:rPr>
                <w:rFonts w:ascii="Times New Roman" w:hAnsi="Times New Roman" w:cs="Times New Roman"/>
                <w:color w:val="000000" w:themeColor="text1"/>
              </w:rPr>
              <w:t>0.59 (0.40 - 0.78)</w:t>
            </w:r>
          </w:p>
        </w:tc>
      </w:tr>
      <w:tr w:rsidR="0058713B" w:rsidRPr="00C00C2A" w:rsidTr="007612BB">
        <w:trPr>
          <w:trHeight w:val="300"/>
        </w:trPr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8713B" w:rsidRPr="00C00C2A" w:rsidRDefault="0058713B" w:rsidP="00761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00C2A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8713B" w:rsidRPr="00C00C2A" w:rsidRDefault="0058713B" w:rsidP="00761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  <w:color w:val="000000"/>
              </w:rPr>
              <w:t>0.85 (0.76 - 0.95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13B" w:rsidRPr="00C00C2A" w:rsidRDefault="0058713B" w:rsidP="00761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1.08 (0.96 - 1.20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713B" w:rsidRPr="00C00C2A" w:rsidRDefault="0058713B" w:rsidP="007612B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0C2A">
              <w:rPr>
                <w:rFonts w:ascii="Times New Roman" w:hAnsi="Times New Roman" w:cs="Times New Roman"/>
                <w:color w:val="000000" w:themeColor="text1"/>
              </w:rPr>
              <w:t>0.20 (0.09 - 0.31)</w:t>
            </w:r>
          </w:p>
        </w:tc>
      </w:tr>
      <w:tr w:rsidR="0058713B" w:rsidRPr="00C00C2A" w:rsidTr="007612BB">
        <w:trPr>
          <w:trHeight w:val="300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8713B" w:rsidRPr="00C00C2A" w:rsidRDefault="0058713B" w:rsidP="00761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00C2A">
              <w:rPr>
                <w:rFonts w:ascii="Times New Roman" w:eastAsia="Times New Roman" w:hAnsi="Times New Roman" w:cs="Times New Roman"/>
              </w:rPr>
              <w:t>≥8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13B" w:rsidRPr="00C00C2A" w:rsidRDefault="0058713B" w:rsidP="00761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  <w:color w:val="000000"/>
              </w:rPr>
              <w:t>0.65 (0.57 - 0.74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13B" w:rsidRPr="00C00C2A" w:rsidRDefault="0058713B" w:rsidP="00761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C00C2A">
              <w:rPr>
                <w:rFonts w:ascii="Times New Roman" w:hAnsi="Times New Roman" w:cs="Times New Roman"/>
              </w:rPr>
              <w:t>0.95 (0.84 - 1.07)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13B" w:rsidRPr="00C00C2A" w:rsidRDefault="0058713B" w:rsidP="007612B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0C2A">
              <w:rPr>
                <w:rFonts w:ascii="Times New Roman" w:hAnsi="Times New Roman" w:cs="Times New Roman"/>
                <w:color w:val="000000" w:themeColor="text1"/>
              </w:rPr>
              <w:t>0.29 (0.16 - 0.42)</w:t>
            </w:r>
          </w:p>
        </w:tc>
      </w:tr>
    </w:tbl>
    <w:p w:rsidR="0058713B" w:rsidRPr="00C00C2A" w:rsidRDefault="0058713B" w:rsidP="0058713B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  <w:sectPr w:rsidR="0058713B" w:rsidRPr="00C00C2A" w:rsidSect="00DA517E">
          <w:pgSz w:w="11906" w:h="16838"/>
          <w:pgMar w:top="1440" w:right="1440" w:bottom="1440" w:left="1440" w:header="708" w:footer="708" w:gutter="0"/>
          <w:cols w:space="720"/>
        </w:sectPr>
      </w:pPr>
    </w:p>
    <w:p w:rsidR="00FD5B1C" w:rsidRPr="0058713B" w:rsidRDefault="00FD5B1C" w:rsidP="0058713B">
      <w:bookmarkStart w:id="1" w:name="_GoBack"/>
      <w:bookmarkEnd w:id="1"/>
    </w:p>
    <w:sectPr w:rsidR="00FD5B1C" w:rsidRPr="005871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BE3622"/>
    <w:multiLevelType w:val="hybridMultilevel"/>
    <w:tmpl w:val="D6E6B6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3D2A3EE2"/>
    <w:multiLevelType w:val="hybridMultilevel"/>
    <w:tmpl w:val="4B0807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52E3872"/>
    <w:multiLevelType w:val="hybridMultilevel"/>
    <w:tmpl w:val="3FA649F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C92"/>
    <w:rsid w:val="00022416"/>
    <w:rsid w:val="000246D1"/>
    <w:rsid w:val="00026E41"/>
    <w:rsid w:val="0003273D"/>
    <w:rsid w:val="000939FA"/>
    <w:rsid w:val="00097893"/>
    <w:rsid w:val="000A1F13"/>
    <w:rsid w:val="000A7454"/>
    <w:rsid w:val="000B162A"/>
    <w:rsid w:val="000E1E7B"/>
    <w:rsid w:val="000F2D1C"/>
    <w:rsid w:val="000F430A"/>
    <w:rsid w:val="000F5361"/>
    <w:rsid w:val="000F7CD1"/>
    <w:rsid w:val="00105D5B"/>
    <w:rsid w:val="0012153F"/>
    <w:rsid w:val="00125CF2"/>
    <w:rsid w:val="001406EC"/>
    <w:rsid w:val="001C5FD7"/>
    <w:rsid w:val="001D12C7"/>
    <w:rsid w:val="001D67C0"/>
    <w:rsid w:val="001E445F"/>
    <w:rsid w:val="001E73A4"/>
    <w:rsid w:val="00221ECD"/>
    <w:rsid w:val="002501A7"/>
    <w:rsid w:val="00287D45"/>
    <w:rsid w:val="00290624"/>
    <w:rsid w:val="00296EDC"/>
    <w:rsid w:val="002A3D8D"/>
    <w:rsid w:val="002A52F3"/>
    <w:rsid w:val="002B2710"/>
    <w:rsid w:val="002C1006"/>
    <w:rsid w:val="002D5167"/>
    <w:rsid w:val="002E4F4A"/>
    <w:rsid w:val="002F401D"/>
    <w:rsid w:val="003200C0"/>
    <w:rsid w:val="00327A8D"/>
    <w:rsid w:val="003577FD"/>
    <w:rsid w:val="00364086"/>
    <w:rsid w:val="00374F1A"/>
    <w:rsid w:val="0038075E"/>
    <w:rsid w:val="00382C46"/>
    <w:rsid w:val="003A5848"/>
    <w:rsid w:val="003B71FF"/>
    <w:rsid w:val="00414ADA"/>
    <w:rsid w:val="00422E10"/>
    <w:rsid w:val="004301FF"/>
    <w:rsid w:val="00433A4E"/>
    <w:rsid w:val="00440307"/>
    <w:rsid w:val="00441091"/>
    <w:rsid w:val="00485101"/>
    <w:rsid w:val="00486E65"/>
    <w:rsid w:val="004A453A"/>
    <w:rsid w:val="004B370B"/>
    <w:rsid w:val="004C4615"/>
    <w:rsid w:val="004C782C"/>
    <w:rsid w:val="004E00B2"/>
    <w:rsid w:val="004E41FE"/>
    <w:rsid w:val="0050253B"/>
    <w:rsid w:val="00506A41"/>
    <w:rsid w:val="00510E55"/>
    <w:rsid w:val="00536BBA"/>
    <w:rsid w:val="00547D69"/>
    <w:rsid w:val="0055328B"/>
    <w:rsid w:val="00557E58"/>
    <w:rsid w:val="00564FAF"/>
    <w:rsid w:val="00572DC2"/>
    <w:rsid w:val="00575C92"/>
    <w:rsid w:val="00583E5B"/>
    <w:rsid w:val="0058713B"/>
    <w:rsid w:val="005A1C3D"/>
    <w:rsid w:val="005B1D0E"/>
    <w:rsid w:val="005B7532"/>
    <w:rsid w:val="005C0765"/>
    <w:rsid w:val="005E5436"/>
    <w:rsid w:val="005F2F6E"/>
    <w:rsid w:val="006203BD"/>
    <w:rsid w:val="006231DA"/>
    <w:rsid w:val="006250F6"/>
    <w:rsid w:val="006756E3"/>
    <w:rsid w:val="006910AD"/>
    <w:rsid w:val="00692DDB"/>
    <w:rsid w:val="006951DF"/>
    <w:rsid w:val="006A3657"/>
    <w:rsid w:val="006B72A9"/>
    <w:rsid w:val="006C28C9"/>
    <w:rsid w:val="006F7E79"/>
    <w:rsid w:val="007111A4"/>
    <w:rsid w:val="00733114"/>
    <w:rsid w:val="0073668C"/>
    <w:rsid w:val="0073682B"/>
    <w:rsid w:val="00736B79"/>
    <w:rsid w:val="00750149"/>
    <w:rsid w:val="00756F96"/>
    <w:rsid w:val="007732A5"/>
    <w:rsid w:val="00796147"/>
    <w:rsid w:val="007A5BCD"/>
    <w:rsid w:val="007A5C48"/>
    <w:rsid w:val="007B54AF"/>
    <w:rsid w:val="007C0DBD"/>
    <w:rsid w:val="007D1630"/>
    <w:rsid w:val="007E319F"/>
    <w:rsid w:val="007E7CA4"/>
    <w:rsid w:val="007F2BF0"/>
    <w:rsid w:val="008224CC"/>
    <w:rsid w:val="00823B46"/>
    <w:rsid w:val="00842147"/>
    <w:rsid w:val="008444D3"/>
    <w:rsid w:val="00856085"/>
    <w:rsid w:val="0086345B"/>
    <w:rsid w:val="00886C31"/>
    <w:rsid w:val="008921E8"/>
    <w:rsid w:val="00892ED5"/>
    <w:rsid w:val="008A4B2A"/>
    <w:rsid w:val="008B107B"/>
    <w:rsid w:val="008B1361"/>
    <w:rsid w:val="008E5EA4"/>
    <w:rsid w:val="008F1965"/>
    <w:rsid w:val="008F58F7"/>
    <w:rsid w:val="009000A0"/>
    <w:rsid w:val="00925926"/>
    <w:rsid w:val="00935243"/>
    <w:rsid w:val="0093663D"/>
    <w:rsid w:val="00962633"/>
    <w:rsid w:val="00985CCB"/>
    <w:rsid w:val="009A2B80"/>
    <w:rsid w:val="009B0633"/>
    <w:rsid w:val="009C501E"/>
    <w:rsid w:val="00A21142"/>
    <w:rsid w:val="00A220A3"/>
    <w:rsid w:val="00A2697E"/>
    <w:rsid w:val="00A479FA"/>
    <w:rsid w:val="00A522F2"/>
    <w:rsid w:val="00A6174A"/>
    <w:rsid w:val="00A61C84"/>
    <w:rsid w:val="00A7422F"/>
    <w:rsid w:val="00A76DB8"/>
    <w:rsid w:val="00A829E0"/>
    <w:rsid w:val="00A8448F"/>
    <w:rsid w:val="00A84D3F"/>
    <w:rsid w:val="00A963C9"/>
    <w:rsid w:val="00AA6DCE"/>
    <w:rsid w:val="00AA7200"/>
    <w:rsid w:val="00AB39EA"/>
    <w:rsid w:val="00AB57B7"/>
    <w:rsid w:val="00AC2F9A"/>
    <w:rsid w:val="00AE328C"/>
    <w:rsid w:val="00AF1BB8"/>
    <w:rsid w:val="00B16196"/>
    <w:rsid w:val="00B26D56"/>
    <w:rsid w:val="00B33C41"/>
    <w:rsid w:val="00B40F17"/>
    <w:rsid w:val="00B42EC1"/>
    <w:rsid w:val="00B44254"/>
    <w:rsid w:val="00B62F85"/>
    <w:rsid w:val="00B64B04"/>
    <w:rsid w:val="00B7681A"/>
    <w:rsid w:val="00B93079"/>
    <w:rsid w:val="00B95744"/>
    <w:rsid w:val="00BB1B6A"/>
    <w:rsid w:val="00BB6464"/>
    <w:rsid w:val="00BC6B7A"/>
    <w:rsid w:val="00BC6BB1"/>
    <w:rsid w:val="00BD75B5"/>
    <w:rsid w:val="00C076A1"/>
    <w:rsid w:val="00C42E11"/>
    <w:rsid w:val="00C8455A"/>
    <w:rsid w:val="00C95DC6"/>
    <w:rsid w:val="00CA1252"/>
    <w:rsid w:val="00CB7B45"/>
    <w:rsid w:val="00CC3FDE"/>
    <w:rsid w:val="00CC7210"/>
    <w:rsid w:val="00CD5439"/>
    <w:rsid w:val="00CE4F1F"/>
    <w:rsid w:val="00CE7920"/>
    <w:rsid w:val="00CE7BE0"/>
    <w:rsid w:val="00D07284"/>
    <w:rsid w:val="00D162EB"/>
    <w:rsid w:val="00D4267F"/>
    <w:rsid w:val="00D544B8"/>
    <w:rsid w:val="00D66955"/>
    <w:rsid w:val="00D756CC"/>
    <w:rsid w:val="00DB1F2F"/>
    <w:rsid w:val="00DC4F1E"/>
    <w:rsid w:val="00DE114A"/>
    <w:rsid w:val="00DE6B06"/>
    <w:rsid w:val="00E017D0"/>
    <w:rsid w:val="00E04FB7"/>
    <w:rsid w:val="00E061FA"/>
    <w:rsid w:val="00E06235"/>
    <w:rsid w:val="00E25606"/>
    <w:rsid w:val="00E316CB"/>
    <w:rsid w:val="00E56335"/>
    <w:rsid w:val="00E716BA"/>
    <w:rsid w:val="00E746EE"/>
    <w:rsid w:val="00E80F47"/>
    <w:rsid w:val="00EB35DA"/>
    <w:rsid w:val="00EB5EDE"/>
    <w:rsid w:val="00EE0407"/>
    <w:rsid w:val="00EE1454"/>
    <w:rsid w:val="00EF0D9D"/>
    <w:rsid w:val="00F11B27"/>
    <w:rsid w:val="00F11D18"/>
    <w:rsid w:val="00F16BD9"/>
    <w:rsid w:val="00F178B9"/>
    <w:rsid w:val="00F213D0"/>
    <w:rsid w:val="00F226DE"/>
    <w:rsid w:val="00F25122"/>
    <w:rsid w:val="00F3025D"/>
    <w:rsid w:val="00F35EF9"/>
    <w:rsid w:val="00F378A8"/>
    <w:rsid w:val="00F44F3B"/>
    <w:rsid w:val="00F6095A"/>
    <w:rsid w:val="00F67A81"/>
    <w:rsid w:val="00F95B2A"/>
    <w:rsid w:val="00F96A94"/>
    <w:rsid w:val="00FA5144"/>
    <w:rsid w:val="00FB6046"/>
    <w:rsid w:val="00FB627A"/>
    <w:rsid w:val="00FD5547"/>
    <w:rsid w:val="00FD5B1C"/>
    <w:rsid w:val="00FD6C82"/>
    <w:rsid w:val="00FE6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335"/>
  </w:style>
  <w:style w:type="paragraph" w:styleId="Heading1">
    <w:name w:val="heading 1"/>
    <w:basedOn w:val="Normal"/>
    <w:next w:val="Normal"/>
    <w:link w:val="Heading1Char"/>
    <w:qFormat/>
    <w:rsid w:val="0073311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11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3311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114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NoSpacing">
    <w:name w:val="No Spacing"/>
    <w:link w:val="NoSpacingChar"/>
    <w:uiPriority w:val="1"/>
    <w:qFormat/>
    <w:rsid w:val="0073311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33114"/>
  </w:style>
  <w:style w:type="paragraph" w:styleId="ListParagraph">
    <w:name w:val="List Paragraph"/>
    <w:basedOn w:val="Normal"/>
    <w:link w:val="ListParagraphChar"/>
    <w:uiPriority w:val="34"/>
    <w:qFormat/>
    <w:rsid w:val="00E5633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33114"/>
  </w:style>
  <w:style w:type="paragraph" w:styleId="Caption">
    <w:name w:val="caption"/>
    <w:basedOn w:val="Normal"/>
    <w:next w:val="Normal"/>
    <w:uiPriority w:val="35"/>
    <w:semiHidden/>
    <w:unhideWhenUsed/>
    <w:qFormat/>
    <w:rsid w:val="002A3D8D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customStyle="1" w:styleId="20Table-Contents-Center">
    <w:name w:val="20 Table-Contents-Center"/>
    <w:qFormat/>
    <w:rsid w:val="00E56335"/>
    <w:pPr>
      <w:spacing w:before="20" w:after="20" w:line="240" w:lineRule="auto"/>
      <w:jc w:val="center"/>
    </w:pPr>
    <w:rPr>
      <w:rFonts w:ascii="Times New Roman" w:eastAsia="MS Mincho" w:hAnsi="Times New Roman" w:cs="Times New Roman"/>
      <w:sz w:val="20"/>
      <w:szCs w:val="24"/>
    </w:rPr>
  </w:style>
  <w:style w:type="paragraph" w:customStyle="1" w:styleId="22Table-Contents-Right">
    <w:name w:val="22 Table-Contents-Right"/>
    <w:qFormat/>
    <w:rsid w:val="00E56335"/>
    <w:pPr>
      <w:spacing w:before="20" w:after="20" w:line="240" w:lineRule="auto"/>
      <w:jc w:val="right"/>
    </w:pPr>
    <w:rPr>
      <w:rFonts w:ascii="Times New Roman" w:eastAsia="MS Mincho" w:hAnsi="Times New Roman" w:cs="Arial"/>
      <w:sz w:val="20"/>
      <w:szCs w:val="24"/>
    </w:rPr>
  </w:style>
  <w:style w:type="table" w:styleId="TableGrid">
    <w:name w:val="Table Grid"/>
    <w:basedOn w:val="TableNormal"/>
    <w:uiPriority w:val="39"/>
    <w:rsid w:val="00EE1454"/>
    <w:pPr>
      <w:spacing w:after="0" w:line="240" w:lineRule="auto"/>
    </w:pPr>
    <w:rPr>
      <w:rFonts w:eastAsiaTheme="minorEastAsia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335"/>
  </w:style>
  <w:style w:type="paragraph" w:styleId="Heading1">
    <w:name w:val="heading 1"/>
    <w:basedOn w:val="Normal"/>
    <w:next w:val="Normal"/>
    <w:link w:val="Heading1Char"/>
    <w:qFormat/>
    <w:rsid w:val="0073311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11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3311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114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NoSpacing">
    <w:name w:val="No Spacing"/>
    <w:link w:val="NoSpacingChar"/>
    <w:uiPriority w:val="1"/>
    <w:qFormat/>
    <w:rsid w:val="0073311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33114"/>
  </w:style>
  <w:style w:type="paragraph" w:styleId="ListParagraph">
    <w:name w:val="List Paragraph"/>
    <w:basedOn w:val="Normal"/>
    <w:link w:val="ListParagraphChar"/>
    <w:uiPriority w:val="34"/>
    <w:qFormat/>
    <w:rsid w:val="00E5633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33114"/>
  </w:style>
  <w:style w:type="paragraph" w:styleId="Caption">
    <w:name w:val="caption"/>
    <w:basedOn w:val="Normal"/>
    <w:next w:val="Normal"/>
    <w:uiPriority w:val="35"/>
    <w:semiHidden/>
    <w:unhideWhenUsed/>
    <w:qFormat/>
    <w:rsid w:val="002A3D8D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customStyle="1" w:styleId="20Table-Contents-Center">
    <w:name w:val="20 Table-Contents-Center"/>
    <w:qFormat/>
    <w:rsid w:val="00E56335"/>
    <w:pPr>
      <w:spacing w:before="20" w:after="20" w:line="240" w:lineRule="auto"/>
      <w:jc w:val="center"/>
    </w:pPr>
    <w:rPr>
      <w:rFonts w:ascii="Times New Roman" w:eastAsia="MS Mincho" w:hAnsi="Times New Roman" w:cs="Times New Roman"/>
      <w:sz w:val="20"/>
      <w:szCs w:val="24"/>
    </w:rPr>
  </w:style>
  <w:style w:type="paragraph" w:customStyle="1" w:styleId="22Table-Contents-Right">
    <w:name w:val="22 Table-Contents-Right"/>
    <w:qFormat/>
    <w:rsid w:val="00E56335"/>
    <w:pPr>
      <w:spacing w:before="20" w:after="20" w:line="240" w:lineRule="auto"/>
      <w:jc w:val="right"/>
    </w:pPr>
    <w:rPr>
      <w:rFonts w:ascii="Times New Roman" w:eastAsia="MS Mincho" w:hAnsi="Times New Roman" w:cs="Arial"/>
      <w:sz w:val="20"/>
      <w:szCs w:val="24"/>
    </w:rPr>
  </w:style>
  <w:style w:type="table" w:styleId="TableGrid">
    <w:name w:val="Table Grid"/>
    <w:basedOn w:val="TableNormal"/>
    <w:uiPriority w:val="39"/>
    <w:rsid w:val="00EE1454"/>
    <w:pPr>
      <w:spacing w:after="0" w:line="240" w:lineRule="auto"/>
    </w:pPr>
    <w:rPr>
      <w:rFonts w:eastAsiaTheme="minorEastAsia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6</Words>
  <Characters>725</Characters>
  <Application>Microsoft Office Word</Application>
  <DocSecurity>0</DocSecurity>
  <Lines>65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MATUBLE</cp:lastModifiedBy>
  <cp:revision>2</cp:revision>
  <dcterms:created xsi:type="dcterms:W3CDTF">2022-02-08T12:36:00Z</dcterms:created>
  <dcterms:modified xsi:type="dcterms:W3CDTF">2022-02-08T12:36:00Z</dcterms:modified>
</cp:coreProperties>
</file>